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D04E0" w14:textId="77777777" w:rsidR="0066424D" w:rsidRPr="00106205" w:rsidRDefault="0066424D" w:rsidP="0066424D">
      <w:pPr>
        <w:pStyle w:val="Heading1"/>
      </w:pPr>
      <w:r w:rsidRPr="001A6B92">
        <w:t xml:space="preserve">Multimedia Appendix </w:t>
      </w:r>
      <w:r>
        <w:t>2</w:t>
      </w:r>
    </w:p>
    <w:p w14:paraId="7340CD74" w14:textId="77777777" w:rsidR="0066424D" w:rsidRPr="00106205" w:rsidRDefault="0066424D" w:rsidP="0066424D">
      <w:pPr>
        <w:pStyle w:val="Heading5"/>
        <w:spacing w:line="480" w:lineRule="auto"/>
      </w:pPr>
      <w:bookmarkStart w:id="0" w:name="_Toc146894527"/>
      <w:bookmarkStart w:id="1" w:name="_Toc146895823"/>
      <w:r w:rsidRPr="00106205">
        <w:rPr>
          <w:szCs w:val="24"/>
        </w:rPr>
        <w:t xml:space="preserve">Appendix </w:t>
      </w:r>
      <w:r w:rsidRPr="00106205">
        <w:t xml:space="preserve">Table </w:t>
      </w:r>
      <w:r>
        <w:t>2</w:t>
      </w:r>
      <w:r w:rsidRPr="00106205">
        <w:t>. Example of datasets</w:t>
      </w:r>
      <w:bookmarkEnd w:id="0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1978"/>
        <w:gridCol w:w="1814"/>
        <w:gridCol w:w="1814"/>
        <w:gridCol w:w="1814"/>
      </w:tblGrid>
      <w:tr w:rsidR="0066424D" w:rsidRPr="004E1D07" w14:paraId="02837762" w14:textId="77777777" w:rsidTr="00860350">
        <w:trPr>
          <w:trHeight w:val="299"/>
          <w:tblHeader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816D14E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ID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E68620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E1D07">
              <w:rPr>
                <w:rFonts w:eastAsia="Times New Roman"/>
                <w:color w:val="000000"/>
                <w:szCs w:val="24"/>
              </w:rPr>
              <w:t>community_cod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5862F7D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4E1D07">
              <w:rPr>
                <w:rFonts w:eastAsia="Times New Roman"/>
                <w:color w:val="000000"/>
                <w:szCs w:val="24"/>
              </w:rPr>
              <w:t>report_day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7D8B30A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case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F595E4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period</w:t>
            </w:r>
          </w:p>
        </w:tc>
      </w:tr>
      <w:tr w:rsidR="0066424D" w:rsidRPr="004E1D07" w14:paraId="58841413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0887A20D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660901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18471C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05-17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10DA905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41A1AD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Zero - COVID</w:t>
            </w:r>
          </w:p>
        </w:tc>
      </w:tr>
      <w:tr w:rsidR="0066424D" w:rsidRPr="004E1D07" w14:paraId="10B3A405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5E030DAB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630411F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43F209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05-2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4D25B5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507A0E2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Zero - COVID</w:t>
            </w:r>
          </w:p>
        </w:tc>
      </w:tr>
      <w:tr w:rsidR="0066424D" w:rsidRPr="004E1D07" w14:paraId="79DFC3BD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56A803D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6A85FDF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4729ECB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05-2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C428EBD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06ABCF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Zero - COVID</w:t>
            </w:r>
          </w:p>
        </w:tc>
      </w:tr>
      <w:tr w:rsidR="0066424D" w:rsidRPr="004E1D07" w14:paraId="2560309E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1865277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BA7D92B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14337C3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05-28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ABF187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01A8B5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Zero - COVID</w:t>
            </w:r>
          </w:p>
        </w:tc>
      </w:tr>
      <w:tr w:rsidR="0066424D" w:rsidRPr="004E1D07" w14:paraId="668C1EBD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7635F71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F54F11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8B1E0FD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05-3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B111762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9BB03C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Zero - COVID</w:t>
            </w:r>
          </w:p>
        </w:tc>
      </w:tr>
      <w:tr w:rsidR="0066424D" w:rsidRPr="004E1D07" w14:paraId="0B809758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28841CC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F50587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85E3E6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06-02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28C8407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3B1EA90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Zero - COVID</w:t>
            </w:r>
          </w:p>
        </w:tc>
      </w:tr>
      <w:tr w:rsidR="0066424D" w:rsidRPr="004E1D07" w14:paraId="02F1C2A8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5F3AB65A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A727B0D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4E79231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06-0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2E02DEF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D4ECBEA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Zero - COVID</w:t>
            </w:r>
          </w:p>
        </w:tc>
      </w:tr>
      <w:tr w:rsidR="0066424D" w:rsidRPr="004E1D07" w14:paraId="2C8B0EFF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0FC547C7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E5F5F3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BD5454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08-12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FCFB5BE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E7C2B03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Transition</w:t>
            </w:r>
          </w:p>
        </w:tc>
      </w:tr>
      <w:tr w:rsidR="0066424D" w:rsidRPr="004E1D07" w14:paraId="70A99E15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6DCB1EAE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464F572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028D02F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0-12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8C776A3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71F23B5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Transition</w:t>
            </w:r>
          </w:p>
        </w:tc>
      </w:tr>
      <w:tr w:rsidR="0066424D" w:rsidRPr="004E1D07" w14:paraId="3074384F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362288D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5E8414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A1DEC5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0-29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901408B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015D40A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7A177CBA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75A0FCC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C0E1C1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459327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0-30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CF1E65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71E2253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0A6B3110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7218DCB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ED816BF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2ED7522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1-1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AB3415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9DF6679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06185103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4D45E517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D7278A1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B8A60B9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1-1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6AD87CE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A3FA135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49E2F06F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6DE8A300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0C218B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13AAC3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1-2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2ECEF3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6A16D1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22E37515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222EAD70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3C076BA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997C3FE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1-25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E46BC05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AA7D000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48E58548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0B0F5B62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7316D48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E3A433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1-26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C316993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EAC0917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254D7D92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2836F167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ED7B284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3E85157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2-1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28532D9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AFC8A2B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7E0DF9F9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28D71DBC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F9C8B03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38DEA81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2-1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66A065E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C832421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4F65416D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793BCC8D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lastRenderedPageBreak/>
              <w:t>1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6232A3F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E187175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2-15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AC53C51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BA7CCB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  <w:tr w:rsidR="0066424D" w:rsidRPr="004E1D07" w14:paraId="2F395EDB" w14:textId="77777777" w:rsidTr="00860350">
        <w:trPr>
          <w:trHeight w:val="299"/>
        </w:trPr>
        <w:tc>
          <w:tcPr>
            <w:tcW w:w="982" w:type="pct"/>
            <w:shd w:val="clear" w:color="auto" w:fill="auto"/>
            <w:noWrap/>
            <w:vAlign w:val="center"/>
          </w:tcPr>
          <w:p w14:paraId="7A8BCE3B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073B341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09163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1B0AE5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2021-12-16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21CFE6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D584AC6" w14:textId="77777777" w:rsidR="0066424D" w:rsidRPr="004E1D07" w:rsidRDefault="0066424D" w:rsidP="00860350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4E1D07">
              <w:rPr>
                <w:rFonts w:eastAsia="Times New Roman"/>
                <w:color w:val="000000"/>
                <w:szCs w:val="24"/>
              </w:rPr>
              <w:t>New-normal</w:t>
            </w:r>
          </w:p>
        </w:tc>
      </w:tr>
    </w:tbl>
    <w:p w14:paraId="46F8C8A2" w14:textId="3DF53CF3" w:rsidR="0066424D" w:rsidRPr="004E1D07" w:rsidRDefault="0066424D" w:rsidP="0066424D">
      <w:pPr>
        <w:spacing w:before="240" w:line="480" w:lineRule="auto"/>
        <w:rPr>
          <w:bCs/>
          <w:szCs w:val="24"/>
        </w:rPr>
      </w:pPr>
      <w:r w:rsidRPr="004E1D07">
        <w:rPr>
          <w:bCs/>
          <w:szCs w:val="24"/>
          <w:vertAlign w:val="superscript"/>
        </w:rPr>
        <w:t>a</w:t>
      </w:r>
      <w:r w:rsidRPr="004E1D07">
        <w:rPr>
          <w:bCs/>
          <w:szCs w:val="24"/>
        </w:rPr>
        <w:t xml:space="preserve"> Variable definition: “</w:t>
      </w:r>
      <w:proofErr w:type="spellStart"/>
      <w:r w:rsidRPr="004E1D07">
        <w:rPr>
          <w:bCs/>
          <w:szCs w:val="24"/>
        </w:rPr>
        <w:t>community_code</w:t>
      </w:r>
      <w:proofErr w:type="spellEnd"/>
      <w:r w:rsidRPr="004E1D07">
        <w:rPr>
          <w:bCs/>
          <w:szCs w:val="24"/>
        </w:rPr>
        <w:t>”: Community code; “</w:t>
      </w:r>
      <w:proofErr w:type="spellStart"/>
      <w:r w:rsidRPr="004E1D07">
        <w:rPr>
          <w:bCs/>
          <w:szCs w:val="24"/>
        </w:rPr>
        <w:t>report_day</w:t>
      </w:r>
      <w:proofErr w:type="spellEnd"/>
      <w:r w:rsidRPr="004E1D07">
        <w:rPr>
          <w:bCs/>
          <w:szCs w:val="24"/>
        </w:rPr>
        <w:t xml:space="preserve">”: Report Date; “case”: Case per day at </w:t>
      </w:r>
      <w:r w:rsidR="005B0311">
        <w:rPr>
          <w:bCs/>
          <w:szCs w:val="24"/>
        </w:rPr>
        <w:t xml:space="preserve">the </w:t>
      </w:r>
      <w:r w:rsidRPr="004E1D07">
        <w:rPr>
          <w:bCs/>
          <w:szCs w:val="24"/>
        </w:rPr>
        <w:t>community level; “period”: Study period.</w:t>
      </w:r>
    </w:p>
    <w:p w14:paraId="5135B6DB" w14:textId="77777777" w:rsidR="0066424D" w:rsidRDefault="0066424D" w:rsidP="0066424D">
      <w:pPr>
        <w:spacing w:line="480" w:lineRule="auto"/>
        <w:rPr>
          <w:rFonts w:eastAsiaTheme="majorEastAsia" w:cstheme="majorBidi"/>
          <w:i/>
          <w:color w:val="2F5496" w:themeColor="accent1" w:themeShade="BF"/>
          <w:szCs w:val="24"/>
        </w:rPr>
      </w:pPr>
      <w:bookmarkStart w:id="2" w:name="_Toc146894528"/>
      <w:bookmarkStart w:id="3" w:name="_Toc146895824"/>
    </w:p>
    <w:p w14:paraId="14B4DEC1" w14:textId="77777777" w:rsidR="0066424D" w:rsidRPr="00106205" w:rsidRDefault="0066424D" w:rsidP="0066424D">
      <w:pPr>
        <w:pStyle w:val="Heading5"/>
        <w:spacing w:line="480" w:lineRule="auto"/>
      </w:pPr>
      <w:r w:rsidRPr="00106205">
        <w:rPr>
          <w:szCs w:val="24"/>
        </w:rPr>
        <w:t xml:space="preserve">Appendix </w:t>
      </w:r>
      <w:r w:rsidRPr="00106205">
        <w:t xml:space="preserve">Table </w:t>
      </w:r>
      <w:r>
        <w:t>3</w:t>
      </w:r>
      <w:r w:rsidRPr="00106205">
        <w:t xml:space="preserve">. </w:t>
      </w:r>
      <w:bookmarkStart w:id="4" w:name="_Hlk166772666"/>
      <w:r w:rsidRPr="00106205">
        <w:t>Characteristics of study variables</w:t>
      </w:r>
      <w:bookmarkEnd w:id="2"/>
      <w:bookmarkEnd w:id="3"/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1341"/>
        <w:gridCol w:w="2273"/>
        <w:gridCol w:w="3177"/>
        <w:gridCol w:w="2434"/>
      </w:tblGrid>
      <w:tr w:rsidR="0066424D" w:rsidRPr="00A469B0" w14:paraId="0C5AA0B4" w14:textId="77777777" w:rsidTr="00860350">
        <w:trPr>
          <w:trHeight w:val="332"/>
          <w:tblHeader/>
        </w:trPr>
        <w:tc>
          <w:tcPr>
            <w:tcW w:w="7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25ADE" w14:textId="77777777" w:rsidR="0066424D" w:rsidRPr="00A469B0" w:rsidRDefault="0066424D" w:rsidP="00860350">
            <w:pPr>
              <w:spacing w:line="480" w:lineRule="auto"/>
              <w:ind w:left="-120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I.D.</w:t>
            </w:r>
          </w:p>
        </w:tc>
        <w:tc>
          <w:tcPr>
            <w:tcW w:w="12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4DECD" w14:textId="77777777" w:rsidR="0066424D" w:rsidRPr="00A469B0" w:rsidRDefault="0066424D" w:rsidP="00860350">
            <w:pPr>
              <w:spacing w:line="480" w:lineRule="auto"/>
              <w:ind w:left="-74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Name of variable</w:t>
            </w:r>
          </w:p>
        </w:tc>
        <w:tc>
          <w:tcPr>
            <w:tcW w:w="17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42487" w14:textId="77777777" w:rsidR="0066424D" w:rsidRPr="00A469B0" w:rsidRDefault="0066424D" w:rsidP="00860350">
            <w:pPr>
              <w:spacing w:line="480" w:lineRule="auto"/>
              <w:ind w:left="-59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Definition</w:t>
            </w:r>
          </w:p>
        </w:tc>
        <w:tc>
          <w:tcPr>
            <w:tcW w:w="13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A48E1" w14:textId="77777777" w:rsidR="0066424D" w:rsidRPr="00A469B0" w:rsidRDefault="0066424D" w:rsidP="00860350">
            <w:pPr>
              <w:spacing w:line="480" w:lineRule="auto"/>
              <w:ind w:left="-104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Type of variable</w:t>
            </w:r>
          </w:p>
        </w:tc>
      </w:tr>
      <w:tr w:rsidR="0066424D" w:rsidRPr="00A469B0" w14:paraId="3F9BAE15" w14:textId="77777777" w:rsidTr="00860350">
        <w:trPr>
          <w:trHeight w:val="650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3DF61" w14:textId="77777777" w:rsidR="0066424D" w:rsidRPr="00A469B0" w:rsidRDefault="0066424D" w:rsidP="00860350">
            <w:pPr>
              <w:spacing w:line="480" w:lineRule="auto"/>
              <w:ind w:left="-120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1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D3260" w14:textId="77777777" w:rsidR="0066424D" w:rsidRPr="00A469B0" w:rsidRDefault="0066424D" w:rsidP="00860350">
            <w:pPr>
              <w:spacing w:line="480" w:lineRule="auto"/>
              <w:ind w:left="-74"/>
              <w:jc w:val="left"/>
              <w:rPr>
                <w:color w:val="000000"/>
              </w:rPr>
            </w:pPr>
            <w:r w:rsidRPr="00A469B0">
              <w:rPr>
                <w:color w:val="000000"/>
              </w:rPr>
              <w:t>Community code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2782D" w14:textId="77777777" w:rsidR="0066424D" w:rsidRPr="00A469B0" w:rsidRDefault="0066424D" w:rsidP="00860350">
            <w:pPr>
              <w:spacing w:line="480" w:lineRule="auto"/>
              <w:ind w:left="-59"/>
              <w:jc w:val="left"/>
              <w:rPr>
                <w:color w:val="000000"/>
              </w:rPr>
            </w:pPr>
            <w:r w:rsidRPr="00A469B0">
              <w:rPr>
                <w:color w:val="000000"/>
              </w:rPr>
              <w:t>Living community code of study subject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90E04" w14:textId="77777777" w:rsidR="0066424D" w:rsidRPr="00A469B0" w:rsidRDefault="0066424D" w:rsidP="00860350">
            <w:pPr>
              <w:spacing w:line="480" w:lineRule="auto"/>
              <w:ind w:left="-104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Character</w:t>
            </w:r>
          </w:p>
        </w:tc>
      </w:tr>
      <w:tr w:rsidR="0066424D" w:rsidRPr="00A469B0" w14:paraId="3E8B3C51" w14:textId="77777777" w:rsidTr="00860350">
        <w:trPr>
          <w:trHeight w:val="650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23491" w14:textId="77777777" w:rsidR="0066424D" w:rsidRPr="00A469B0" w:rsidRDefault="0066424D" w:rsidP="00860350">
            <w:pPr>
              <w:spacing w:line="480" w:lineRule="auto"/>
              <w:ind w:left="-120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2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78FD2" w14:textId="77777777" w:rsidR="0066424D" w:rsidRPr="00A469B0" w:rsidRDefault="0066424D" w:rsidP="00860350">
            <w:pPr>
              <w:spacing w:line="480" w:lineRule="auto"/>
              <w:ind w:left="-74"/>
              <w:jc w:val="left"/>
              <w:rPr>
                <w:color w:val="000000"/>
              </w:rPr>
            </w:pPr>
            <w:r w:rsidRPr="00A469B0">
              <w:rPr>
                <w:color w:val="000000"/>
              </w:rPr>
              <w:t>Case per day at the community level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52967" w14:textId="77777777" w:rsidR="0066424D" w:rsidRPr="00A469B0" w:rsidRDefault="0066424D" w:rsidP="00860350">
            <w:pPr>
              <w:spacing w:line="480" w:lineRule="auto"/>
              <w:ind w:left="-59"/>
              <w:jc w:val="left"/>
              <w:rPr>
                <w:color w:val="000000"/>
              </w:rPr>
            </w:pPr>
            <w:r w:rsidRPr="00A469B0">
              <w:rPr>
                <w:color w:val="000000"/>
              </w:rPr>
              <w:t>The total number of communities confirm cases per day at each community in Bac Ninh Province.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24484" w14:textId="77777777" w:rsidR="0066424D" w:rsidRPr="00A469B0" w:rsidRDefault="0066424D" w:rsidP="00860350">
            <w:pPr>
              <w:spacing w:line="480" w:lineRule="auto"/>
              <w:ind w:left="-104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Count</w:t>
            </w:r>
          </w:p>
        </w:tc>
      </w:tr>
      <w:tr w:rsidR="0066424D" w:rsidRPr="00A469B0" w14:paraId="38CB03A4" w14:textId="77777777" w:rsidTr="00860350">
        <w:trPr>
          <w:trHeight w:val="969"/>
        </w:trPr>
        <w:tc>
          <w:tcPr>
            <w:tcW w:w="7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5CA63" w14:textId="77777777" w:rsidR="0066424D" w:rsidRPr="00A469B0" w:rsidRDefault="0066424D" w:rsidP="00860350">
            <w:pPr>
              <w:spacing w:line="480" w:lineRule="auto"/>
              <w:ind w:left="-120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3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2256F" w14:textId="77777777" w:rsidR="0066424D" w:rsidRPr="00A469B0" w:rsidRDefault="0066424D" w:rsidP="00860350">
            <w:pPr>
              <w:spacing w:line="480" w:lineRule="auto"/>
              <w:ind w:left="-74"/>
              <w:jc w:val="left"/>
              <w:rPr>
                <w:color w:val="000000"/>
              </w:rPr>
            </w:pPr>
            <w:r w:rsidRPr="00A469B0">
              <w:rPr>
                <w:color w:val="000000"/>
              </w:rPr>
              <w:t>Report Date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2FBB3" w14:textId="77777777" w:rsidR="0066424D" w:rsidRPr="00A469B0" w:rsidRDefault="0066424D" w:rsidP="00860350">
            <w:pPr>
              <w:spacing w:line="480" w:lineRule="auto"/>
              <w:ind w:left="-59"/>
              <w:jc w:val="left"/>
              <w:rPr>
                <w:rFonts w:eastAsiaTheme="minorEastAsia"/>
                <w:color w:val="000000"/>
                <w:lang w:eastAsia="ko-KR"/>
              </w:rPr>
            </w:pPr>
            <w:r w:rsidRPr="00A469B0">
              <w:rPr>
                <w:color w:val="000000"/>
              </w:rPr>
              <w:t>Reporting date of when identified communities confirm cases at the community level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EDCD8" w14:textId="77777777" w:rsidR="0066424D" w:rsidRPr="00A469B0" w:rsidRDefault="0066424D" w:rsidP="00860350">
            <w:pPr>
              <w:spacing w:line="480" w:lineRule="auto"/>
              <w:ind w:left="-104"/>
              <w:jc w:val="center"/>
              <w:rPr>
                <w:color w:val="000000"/>
              </w:rPr>
            </w:pPr>
            <w:r w:rsidRPr="00A469B0">
              <w:rPr>
                <w:color w:val="000000"/>
              </w:rPr>
              <w:t>Date</w:t>
            </w:r>
          </w:p>
        </w:tc>
      </w:tr>
    </w:tbl>
    <w:p w14:paraId="5F5774C1" w14:textId="77777777" w:rsidR="0066424D" w:rsidRDefault="0066424D" w:rsidP="0066424D">
      <w:pPr>
        <w:pStyle w:val="BodyText"/>
        <w:shd w:val="clear" w:color="auto" w:fill="FFFFFF" w:themeFill="background1"/>
        <w:spacing w:line="480" w:lineRule="auto"/>
      </w:pPr>
    </w:p>
    <w:p w14:paraId="60BF4AA6" w14:textId="77777777" w:rsidR="00E41AB9" w:rsidRDefault="00E41AB9"/>
    <w:sectPr w:rsidR="00E41AB9" w:rsidSect="00981CEC">
      <w:pgSz w:w="12240" w:h="15840" w:orient="landscape"/>
      <w:pgMar w:top="1872" w:right="1123" w:bottom="1699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2E"/>
    <w:rsid w:val="00120A62"/>
    <w:rsid w:val="00140FF3"/>
    <w:rsid w:val="0046689F"/>
    <w:rsid w:val="005B0311"/>
    <w:rsid w:val="0066424D"/>
    <w:rsid w:val="00872B1A"/>
    <w:rsid w:val="008F41E7"/>
    <w:rsid w:val="00913EF6"/>
    <w:rsid w:val="00981CEC"/>
    <w:rsid w:val="009F7B2E"/>
    <w:rsid w:val="00A11A61"/>
    <w:rsid w:val="00E4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C07D8-689A-48BA-BA09-C4072CF94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8"/>
        <w:szCs w:val="26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4D"/>
    <w:rPr>
      <w:kern w:val="2"/>
      <w:sz w:val="24"/>
      <w:szCs w:val="20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24D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424D"/>
    <w:pPr>
      <w:keepNext/>
      <w:keepLines/>
      <w:spacing w:before="40"/>
      <w:jc w:val="center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24D"/>
    <w:rPr>
      <w:rFonts w:eastAsiaTheme="majorEastAsia" w:cstheme="majorBidi"/>
      <w:b/>
      <w:kern w:val="2"/>
      <w:sz w:val="36"/>
      <w:szCs w:val="3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66424D"/>
    <w:rPr>
      <w:rFonts w:eastAsiaTheme="majorEastAsia" w:cstheme="majorBidi"/>
      <w:kern w:val="2"/>
      <w:sz w:val="24"/>
      <w:szCs w:val="20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66424D"/>
    <w:pPr>
      <w:widowControl w:val="0"/>
      <w:autoSpaceDE w:val="0"/>
      <w:autoSpaceDN w:val="0"/>
      <w:spacing w:line="240" w:lineRule="auto"/>
    </w:pPr>
    <w:rPr>
      <w:rFonts w:eastAsia="Times New Roman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6424D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138</Characters>
  <Application>Microsoft Office Word</Application>
  <DocSecurity>0</DocSecurity>
  <Lines>142</Lines>
  <Paragraphs>150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Hai Thanh</dc:creator>
  <cp:keywords/>
  <dc:description/>
  <cp:lastModifiedBy>Pham Hai Thanh</cp:lastModifiedBy>
  <cp:revision>4</cp:revision>
  <dcterms:created xsi:type="dcterms:W3CDTF">2024-05-21T12:47:00Z</dcterms:created>
  <dcterms:modified xsi:type="dcterms:W3CDTF">2024-05-2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7a54303586d867d2f6b0aaad2f1de754aaf8e4399066142d8a4555730c7b87</vt:lpwstr>
  </property>
</Properties>
</file>